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49CB4" w14:textId="77777777" w:rsidR="007D742D" w:rsidRPr="00CE422C" w:rsidRDefault="007D742D" w:rsidP="007D742D">
      <w:pPr>
        <w:spacing w:line="360" w:lineRule="auto"/>
        <w:jc w:val="both"/>
        <w:rPr>
          <w:b/>
          <w:bCs/>
          <w:sz w:val="36"/>
          <w:szCs w:val="36"/>
        </w:rPr>
      </w:pPr>
      <w:r w:rsidRPr="00CE422C">
        <w:rPr>
          <w:b/>
          <w:bCs/>
          <w:sz w:val="36"/>
          <w:szCs w:val="36"/>
        </w:rPr>
        <w:t>Supporting information</w:t>
      </w:r>
    </w:p>
    <w:p w14:paraId="1AF999C8" w14:textId="77777777" w:rsidR="007D742D" w:rsidRDefault="007D742D" w:rsidP="007D742D">
      <w:pPr>
        <w:spacing w:line="360" w:lineRule="auto"/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2"/>
      </w:tblGrid>
      <w:tr w:rsidR="007D742D" w14:paraId="6BF410E8" w14:textId="77777777" w:rsidTr="00534332">
        <w:tc>
          <w:tcPr>
            <w:tcW w:w="9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D4DF1" w14:textId="77777777" w:rsidR="007D742D" w:rsidRDefault="007D742D" w:rsidP="0053433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2 table. </w:t>
            </w:r>
            <w:r w:rsidRPr="00DD6215">
              <w:rPr>
                <w:b/>
                <w:bCs/>
              </w:rPr>
              <w:t>Dose response models used for model selection</w:t>
            </w:r>
            <w:r>
              <w:rPr>
                <w:b/>
                <w:bCs/>
              </w:rPr>
              <w:t>.</w:t>
            </w:r>
          </w:p>
        </w:tc>
      </w:tr>
      <w:tr w:rsidR="007D742D" w:rsidRPr="0096786E" w14:paraId="5DD44F50" w14:textId="77777777" w:rsidTr="00534332">
        <w:tc>
          <w:tcPr>
            <w:tcW w:w="4248" w:type="dxa"/>
            <w:tcBorders>
              <w:top w:val="single" w:sz="4" w:space="0" w:color="auto"/>
              <w:left w:val="nil"/>
              <w:right w:val="nil"/>
            </w:tcBorders>
          </w:tcPr>
          <w:p w14:paraId="0D3985F3" w14:textId="77777777" w:rsidR="007D742D" w:rsidRPr="0096786E" w:rsidRDefault="007D742D" w:rsidP="00534332">
            <w:pPr>
              <w:spacing w:line="360" w:lineRule="auto"/>
              <w:jc w:val="center"/>
              <w:rPr>
                <w:b/>
                <w:bCs/>
              </w:rPr>
            </w:pPr>
            <w:r w:rsidRPr="0096786E">
              <w:rPr>
                <w:b/>
                <w:bCs/>
              </w:rPr>
              <w:t>Model name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</w:tcPr>
          <w:p w14:paraId="72D483E1" w14:textId="77777777" w:rsidR="007D742D" w:rsidRPr="0096786E" w:rsidRDefault="007D742D" w:rsidP="00534332">
            <w:pPr>
              <w:spacing w:line="360" w:lineRule="auto"/>
              <w:jc w:val="center"/>
              <w:rPr>
                <w:b/>
                <w:bCs/>
              </w:rPr>
            </w:pPr>
            <w:r w:rsidRPr="0096786E">
              <w:rPr>
                <w:b/>
                <w:bCs/>
              </w:rPr>
              <w:t>Equation</w:t>
            </w:r>
          </w:p>
        </w:tc>
      </w:tr>
      <w:tr w:rsidR="007D742D" w14:paraId="761F9F51" w14:textId="77777777" w:rsidTr="00534332">
        <w:tc>
          <w:tcPr>
            <w:tcW w:w="4248" w:type="dxa"/>
            <w:tcBorders>
              <w:left w:val="nil"/>
              <w:right w:val="nil"/>
            </w:tcBorders>
          </w:tcPr>
          <w:p w14:paraId="34F3A494" w14:textId="77777777" w:rsidR="007D742D" w:rsidRPr="005A4ABF" w:rsidRDefault="007D742D" w:rsidP="00534332">
            <w:pPr>
              <w:spacing w:line="360" w:lineRule="auto"/>
              <w:jc w:val="both"/>
            </w:pPr>
            <w:r w:rsidRPr="005A4ABF">
              <w:t>Four parameter log-logistic model</w:t>
            </w:r>
          </w:p>
        </w:tc>
        <w:tc>
          <w:tcPr>
            <w:tcW w:w="4762" w:type="dxa"/>
            <w:tcBorders>
              <w:left w:val="nil"/>
              <w:right w:val="nil"/>
            </w:tcBorders>
          </w:tcPr>
          <w:p w14:paraId="01FD868E" w14:textId="77777777" w:rsidR="007D742D" w:rsidRPr="005A4ABF" w:rsidRDefault="007D742D" w:rsidP="00534332">
            <w:pPr>
              <w:pStyle w:val="BodyText"/>
              <w:spacing w:line="360" w:lineRule="auto"/>
              <w:ind w:firstLine="542"/>
              <w:jc w:val="both"/>
              <w:rPr>
                <w:sz w:val="24"/>
                <w:szCs w:val="24"/>
                <w:lang w:bidi="my-MM"/>
              </w:rPr>
            </w:pPr>
            <m:oMathPara>
              <m:oMath>
                <m:r>
                  <w:rPr>
                    <w:rFonts w:ascii="Cambria Math" w:hAnsi="Cambria Math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og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</m:d>
                                  </m:e>
                                </m:func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og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E</m:t>
                                        </m:r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d>
                      </m:e>
                    </m:func>
                  </m:den>
                </m:f>
              </m:oMath>
            </m:oMathPara>
          </w:p>
        </w:tc>
      </w:tr>
      <w:tr w:rsidR="007D742D" w14:paraId="4FC4A6B8" w14:textId="77777777" w:rsidTr="00534332">
        <w:tc>
          <w:tcPr>
            <w:tcW w:w="4248" w:type="dxa"/>
            <w:tcBorders>
              <w:left w:val="nil"/>
              <w:right w:val="nil"/>
            </w:tcBorders>
          </w:tcPr>
          <w:p w14:paraId="362FED4D" w14:textId="77777777" w:rsidR="007D742D" w:rsidRPr="005A4ABF" w:rsidRDefault="007D742D" w:rsidP="00534332">
            <w:pPr>
              <w:spacing w:line="360" w:lineRule="auto"/>
              <w:jc w:val="both"/>
            </w:pPr>
            <w:r w:rsidRPr="005A4ABF">
              <w:t>Three parameter log-logistic model</w:t>
            </w:r>
          </w:p>
        </w:tc>
        <w:tc>
          <w:tcPr>
            <w:tcW w:w="4762" w:type="dxa"/>
            <w:tcBorders>
              <w:left w:val="nil"/>
              <w:right w:val="nil"/>
            </w:tcBorders>
          </w:tcPr>
          <w:p w14:paraId="67AF6BBA" w14:textId="77777777" w:rsidR="007D742D" w:rsidRPr="00541A6A" w:rsidRDefault="007D742D" w:rsidP="00534332">
            <w:pPr>
              <w:pStyle w:val="BodyText"/>
              <w:spacing w:line="360" w:lineRule="auto"/>
              <w:ind w:firstLine="542"/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og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</m:d>
                                  </m:e>
                                </m:func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log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E</m:t>
                                        </m:r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d>
                      </m:e>
                    </m:func>
                  </m:den>
                </m:f>
              </m:oMath>
            </m:oMathPara>
          </w:p>
        </w:tc>
      </w:tr>
      <w:tr w:rsidR="007D742D" w14:paraId="7C911460" w14:textId="77777777" w:rsidTr="00534332">
        <w:tc>
          <w:tcPr>
            <w:tcW w:w="4248" w:type="dxa"/>
            <w:tcBorders>
              <w:left w:val="nil"/>
              <w:right w:val="nil"/>
            </w:tcBorders>
          </w:tcPr>
          <w:p w14:paraId="463CCD1D" w14:textId="77777777" w:rsidR="007D742D" w:rsidRPr="005A4ABF" w:rsidRDefault="007D742D" w:rsidP="00534332">
            <w:pPr>
              <w:spacing w:line="360" w:lineRule="auto"/>
              <w:jc w:val="both"/>
            </w:pPr>
            <w:r w:rsidRPr="005A4ABF">
              <w:t xml:space="preserve">Four parameter Weibull </w:t>
            </w:r>
            <w:r>
              <w:t>type</w:t>
            </w:r>
            <w:r w:rsidRPr="005A4ABF">
              <w:t>1 model</w:t>
            </w:r>
          </w:p>
        </w:tc>
        <w:tc>
          <w:tcPr>
            <w:tcW w:w="4762" w:type="dxa"/>
            <w:tcBorders>
              <w:left w:val="nil"/>
              <w:right w:val="nil"/>
            </w:tcBorders>
          </w:tcPr>
          <w:p w14:paraId="2595BD6F" w14:textId="77777777" w:rsidR="007D742D" w:rsidRPr="00541A6A" w:rsidRDefault="007D742D" w:rsidP="00534332">
            <w:pPr>
              <w:pStyle w:val="BodyText"/>
              <w:spacing w:line="360" w:lineRule="auto"/>
              <w:ind w:firstLine="542"/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exp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log</m:t>
                                        </m: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X</m:t>
                                            </m:r>
                                          </m:e>
                                        </m:d>
                                      </m:e>
                                    </m:func>
                                    <m: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E</m:t>
                                            </m:r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</m:e>
                            </m:d>
                          </m:e>
                        </m:func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</m:oMath>
            </m:oMathPara>
          </w:p>
        </w:tc>
      </w:tr>
      <w:tr w:rsidR="007D742D" w14:paraId="60E957BE" w14:textId="77777777" w:rsidTr="00534332"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14:paraId="64C7AAE6" w14:textId="77777777" w:rsidR="007D742D" w:rsidRPr="005A4ABF" w:rsidRDefault="007D742D" w:rsidP="00534332">
            <w:pPr>
              <w:spacing w:line="360" w:lineRule="auto"/>
              <w:jc w:val="both"/>
            </w:pPr>
            <w:r w:rsidRPr="005A4ABF">
              <w:t>Four parameter Weibull type 2 model</w:t>
            </w:r>
          </w:p>
        </w:tc>
        <w:tc>
          <w:tcPr>
            <w:tcW w:w="4762" w:type="dxa"/>
            <w:tcBorders>
              <w:left w:val="nil"/>
              <w:bottom w:val="single" w:sz="4" w:space="0" w:color="auto"/>
              <w:right w:val="nil"/>
            </w:tcBorders>
          </w:tcPr>
          <w:p w14:paraId="5AF4157E" w14:textId="77777777" w:rsidR="007D742D" w:rsidRPr="00541A6A" w:rsidRDefault="007D742D" w:rsidP="00534332">
            <w:pPr>
              <w:pStyle w:val="BodyText"/>
              <w:spacing w:line="360" w:lineRule="auto"/>
              <w:ind w:firstLine="542"/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exp</m:t>
                                </m: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B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 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dPr>
                                      <m:e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</w:rPr>
                                              <m:t>log</m:t>
                                            </m: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>X</m:t>
                                                </m:r>
                                              </m:e>
                                            </m:d>
                                          </m:e>
                                        </m:func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-</m:t>
                                        </m:r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</w:rPr>
                                              <m:t>log</m:t>
                                            </m: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>E</m:t>
                                                </m:r>
                                              </m:e>
                                            </m:d>
                                          </m:e>
                                        </m:func>
                                      </m:e>
                                    </m:d>
                                  </m:e>
                                </m:d>
                              </m:e>
                            </m:func>
                          </m:e>
                        </m:d>
                      </m:e>
                    </m:func>
                  </m:e>
                </m:d>
              </m:oMath>
            </m:oMathPara>
          </w:p>
        </w:tc>
      </w:tr>
      <w:tr w:rsidR="007D742D" w14:paraId="60B04A40" w14:textId="77777777" w:rsidTr="00534332">
        <w:tc>
          <w:tcPr>
            <w:tcW w:w="90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7ED1C" w14:textId="77777777" w:rsidR="007D742D" w:rsidRPr="00441468" w:rsidRDefault="007D742D" w:rsidP="00534332">
            <w:pPr>
              <w:pStyle w:val="BodyText"/>
              <w:spacing w:line="360" w:lineRule="auto"/>
              <w:ind w:firstLine="544"/>
              <w:jc w:val="both"/>
              <w:rPr>
                <w:sz w:val="24"/>
                <w:szCs w:val="24"/>
              </w:rPr>
            </w:pPr>
            <w:r w:rsidRPr="00441468">
              <w:rPr>
                <w:sz w:val="24"/>
                <w:szCs w:val="24"/>
              </w:rPr>
              <w:t>Y is the response of plant growth variable and C denotes the lower limit of the response when the dose X approaches infinity; D is the upper limit when the dose X approaches 0. B is the slope around the point of inflation (ED</w:t>
            </w:r>
            <w:r w:rsidRPr="00441468">
              <w:rPr>
                <w:sz w:val="24"/>
                <w:szCs w:val="24"/>
                <w:vertAlign w:val="subscript"/>
              </w:rPr>
              <w:t>50</w:t>
            </w:r>
            <w:r w:rsidRPr="00441468">
              <w:rPr>
                <w:sz w:val="24"/>
                <w:szCs w:val="24"/>
              </w:rPr>
              <w:t>), which identified the dose that causes a 50% response of length or biomass between the upper and lower limit.</w:t>
            </w:r>
            <w:r>
              <w:rPr>
                <w:sz w:val="24"/>
                <w:szCs w:val="24"/>
              </w:rPr>
              <w:t xml:space="preserve"> </w:t>
            </w:r>
          </w:p>
        </w:tc>
      </w:tr>
    </w:tbl>
    <w:p w14:paraId="3EF984F7" w14:textId="77777777" w:rsidR="00A0254D" w:rsidRDefault="00A0254D"/>
    <w:sectPr w:rsidR="00A0254D" w:rsidSect="00801389"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42D"/>
    <w:rsid w:val="0000425C"/>
    <w:rsid w:val="00061F51"/>
    <w:rsid w:val="000E7F26"/>
    <w:rsid w:val="001304F6"/>
    <w:rsid w:val="001842A5"/>
    <w:rsid w:val="001C4011"/>
    <w:rsid w:val="00202D87"/>
    <w:rsid w:val="00253F33"/>
    <w:rsid w:val="00354B63"/>
    <w:rsid w:val="0039087B"/>
    <w:rsid w:val="003C145A"/>
    <w:rsid w:val="004738A8"/>
    <w:rsid w:val="00475DC7"/>
    <w:rsid w:val="004D1587"/>
    <w:rsid w:val="00535F1D"/>
    <w:rsid w:val="005E1970"/>
    <w:rsid w:val="00682D5F"/>
    <w:rsid w:val="006943F9"/>
    <w:rsid w:val="006B6896"/>
    <w:rsid w:val="006C6495"/>
    <w:rsid w:val="00737B69"/>
    <w:rsid w:val="007A17B1"/>
    <w:rsid w:val="007D742D"/>
    <w:rsid w:val="007E189F"/>
    <w:rsid w:val="00801389"/>
    <w:rsid w:val="008E5665"/>
    <w:rsid w:val="008F2AAF"/>
    <w:rsid w:val="00902657"/>
    <w:rsid w:val="00A0254D"/>
    <w:rsid w:val="00AA0C57"/>
    <w:rsid w:val="00AE18DB"/>
    <w:rsid w:val="00AE6037"/>
    <w:rsid w:val="00AF4AE5"/>
    <w:rsid w:val="00B174CB"/>
    <w:rsid w:val="00BC7C40"/>
    <w:rsid w:val="00C84C32"/>
    <w:rsid w:val="00D06115"/>
    <w:rsid w:val="00D97988"/>
    <w:rsid w:val="00DE3F80"/>
    <w:rsid w:val="00EF399B"/>
    <w:rsid w:val="00FA477E"/>
    <w:rsid w:val="00FB1743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4BE7D"/>
  <w15:chartTrackingRefBased/>
  <w15:docId w15:val="{D013C64E-D5F4-F140-A827-E0FB53637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42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4D1587"/>
    <w:pPr>
      <w:spacing w:after="120" w:line="360" w:lineRule="auto"/>
      <w:ind w:left="238"/>
    </w:pPr>
    <w:rPr>
      <w:rFonts w:cs="Myanmar Text"/>
      <w:smallCaps/>
    </w:rPr>
  </w:style>
  <w:style w:type="table" w:styleId="TableGrid">
    <w:name w:val="Table Grid"/>
    <w:basedOn w:val="TableNormal"/>
    <w:uiPriority w:val="39"/>
    <w:rsid w:val="007D742D"/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D742D"/>
    <w:pPr>
      <w:widowControl w:val="0"/>
      <w:autoSpaceDE w:val="0"/>
      <w:autoSpaceDN w:val="0"/>
    </w:pPr>
    <w:rPr>
      <w:sz w:val="18"/>
      <w:szCs w:val="18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7D742D"/>
    <w:rPr>
      <w:rFonts w:ascii="Times New Roman" w:eastAsia="Times New Roman" w:hAnsi="Times New Roman" w:cs="Times New Roman"/>
      <w:kern w:val="0"/>
      <w:sz w:val="18"/>
      <w:szCs w:val="18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Win Pyone</cp:lastModifiedBy>
  <cp:revision>1</cp:revision>
  <dcterms:created xsi:type="dcterms:W3CDTF">2024-07-02T23:13:00Z</dcterms:created>
  <dcterms:modified xsi:type="dcterms:W3CDTF">2024-07-02T23:13:00Z</dcterms:modified>
</cp:coreProperties>
</file>